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DB85B" w14:textId="2A1726A1" w:rsidR="007939D8" w:rsidRPr="00087E88" w:rsidRDefault="00BF4A4E" w:rsidP="006542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7E8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356F27" w:rsidRPr="00087E88">
        <w:rPr>
          <w:rFonts w:ascii="Times New Roman" w:hAnsi="Times New Roman" w:cs="Times New Roman"/>
          <w:sz w:val="24"/>
          <w:szCs w:val="24"/>
        </w:rPr>
        <w:t xml:space="preserve">Comparison between </w:t>
      </w:r>
      <w:r w:rsidR="00432EB0" w:rsidRPr="00087E88">
        <w:rPr>
          <w:rFonts w:ascii="Times New Roman" w:hAnsi="Times New Roman" w:cs="Times New Roman"/>
          <w:sz w:val="24"/>
          <w:szCs w:val="24"/>
        </w:rPr>
        <w:t xml:space="preserve">elderly gastric cancer patients and </w:t>
      </w:r>
      <w:r w:rsidR="00336CE5" w:rsidRPr="00087E88">
        <w:rPr>
          <w:rFonts w:ascii="Times New Roman" w:hAnsi="Times New Roman" w:cs="Times New Roman"/>
          <w:sz w:val="24"/>
          <w:szCs w:val="24"/>
        </w:rPr>
        <w:t xml:space="preserve">elderly </w:t>
      </w:r>
      <w:r w:rsidR="00432EB0" w:rsidRPr="00087E88">
        <w:rPr>
          <w:rFonts w:ascii="Times New Roman" w:hAnsi="Times New Roman" w:cs="Times New Roman"/>
          <w:sz w:val="24"/>
          <w:szCs w:val="24"/>
        </w:rPr>
        <w:t>normal individual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3"/>
        <w:gridCol w:w="1739"/>
        <w:gridCol w:w="1843"/>
        <w:gridCol w:w="992"/>
      </w:tblGrid>
      <w:tr w:rsidR="00087E88" w:rsidRPr="00087E88" w14:paraId="3A515D8D" w14:textId="77777777" w:rsidTr="00620BDF">
        <w:trPr>
          <w:jc w:val="center"/>
        </w:trPr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CC5AC" w14:textId="21D1F2BD" w:rsidR="00A83487" w:rsidRPr="00087E88" w:rsidRDefault="00AD184C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4E81" w14:textId="7552EFD9" w:rsidR="00A83487" w:rsidRPr="00087E88" w:rsidRDefault="00051917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Elderly n</w:t>
            </w:r>
            <w:r w:rsidR="00A83487" w:rsidRPr="00087E88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  <w:r w:rsidR="00257EC8"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3487" w:rsidRPr="00087E88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  <w:p w14:paraId="29C8584A" w14:textId="6E5D842B" w:rsidR="00A83487" w:rsidRPr="00087E88" w:rsidRDefault="00A83487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(N = 3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B7D2F" w14:textId="56262A82" w:rsidR="00A83487" w:rsidRPr="00087E88" w:rsidRDefault="00A83487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Elderly gastric cancer patients</w:t>
            </w:r>
          </w:p>
          <w:p w14:paraId="05EFCBA7" w14:textId="53AE545B" w:rsidR="00A83487" w:rsidRPr="00087E88" w:rsidRDefault="00A83487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(N = 17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4850E" w14:textId="4310F4D6" w:rsidR="00A83487" w:rsidRPr="00087E88" w:rsidRDefault="00BF6A77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87E88" w:rsidRPr="00087E88" w14:paraId="192D457F" w14:textId="77777777" w:rsidTr="00620BDF">
        <w:trPr>
          <w:jc w:val="center"/>
        </w:trPr>
        <w:tc>
          <w:tcPr>
            <w:tcW w:w="3643" w:type="dxa"/>
            <w:tcBorders>
              <w:top w:val="single" w:sz="4" w:space="0" w:color="auto"/>
            </w:tcBorders>
            <w:vAlign w:val="center"/>
          </w:tcPr>
          <w:p w14:paraId="5E7EC08A" w14:textId="7A6EAF68" w:rsidR="00FE2FFC" w:rsidRPr="00087E88" w:rsidRDefault="00FE2FFC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HADS-A score, mean±SD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AD5190" w14:textId="2D1A6FC9" w:rsidR="00FE2FFC" w:rsidRPr="00087E88" w:rsidRDefault="00FE2FFC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4.5±2.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1EDC92" w14:textId="6A3F3E38" w:rsidR="00FE2FFC" w:rsidRPr="00087E88" w:rsidRDefault="00FE2FFC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8.2±2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00D661" w14:textId="6B528C5A" w:rsidR="00FE2FFC" w:rsidRPr="00087E88" w:rsidRDefault="005408C5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87E88" w:rsidRPr="00087E88" w14:paraId="58CA2091" w14:textId="77777777" w:rsidTr="00620BDF">
        <w:trPr>
          <w:jc w:val="center"/>
        </w:trPr>
        <w:tc>
          <w:tcPr>
            <w:tcW w:w="3643" w:type="dxa"/>
            <w:vAlign w:val="center"/>
          </w:tcPr>
          <w:p w14:paraId="78CFCF28" w14:textId="1C48B7CF" w:rsidR="00563C2E" w:rsidRPr="00087E88" w:rsidRDefault="00563C2E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Anxiety rate, No. (%)</w:t>
            </w:r>
          </w:p>
        </w:tc>
        <w:tc>
          <w:tcPr>
            <w:tcW w:w="1739" w:type="dxa"/>
            <w:shd w:val="clear" w:color="auto" w:fill="auto"/>
            <w:vAlign w:val="bottom"/>
          </w:tcPr>
          <w:p w14:paraId="574B304F" w14:textId="0CFB1982" w:rsidR="00563C2E" w:rsidRPr="00087E88" w:rsidRDefault="00563C2E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A892D6C" w14:textId="180E37F1" w:rsidR="00563C2E" w:rsidRPr="00087E88" w:rsidRDefault="00563C2E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74 (42.0)</w:t>
            </w:r>
          </w:p>
        </w:tc>
        <w:tc>
          <w:tcPr>
            <w:tcW w:w="992" w:type="dxa"/>
            <w:vAlign w:val="center"/>
          </w:tcPr>
          <w:p w14:paraId="7BA0898F" w14:textId="0CD27410" w:rsidR="00563C2E" w:rsidRPr="00087E88" w:rsidRDefault="002A5BD6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87E88" w:rsidRPr="00087E88" w14:paraId="1D32DA8E" w14:textId="77777777" w:rsidTr="00620BDF">
        <w:trPr>
          <w:jc w:val="center"/>
        </w:trPr>
        <w:tc>
          <w:tcPr>
            <w:tcW w:w="3643" w:type="dxa"/>
            <w:vAlign w:val="center"/>
          </w:tcPr>
          <w:p w14:paraId="5D5050FC" w14:textId="2CC04FC7" w:rsidR="00563C2E" w:rsidRPr="00087E88" w:rsidRDefault="00563C2E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Anxiety severity, No. (%)</w:t>
            </w:r>
          </w:p>
        </w:tc>
        <w:tc>
          <w:tcPr>
            <w:tcW w:w="1739" w:type="dxa"/>
            <w:vAlign w:val="center"/>
          </w:tcPr>
          <w:p w14:paraId="6D3FCC7B" w14:textId="77777777" w:rsidR="00563C2E" w:rsidRPr="00087E88" w:rsidRDefault="00563C2E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3946AF7" w14:textId="77777777" w:rsidR="00563C2E" w:rsidRPr="00087E88" w:rsidRDefault="00563C2E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FD86F4E" w14:textId="45E49DB4" w:rsidR="00563C2E" w:rsidRPr="00087E88" w:rsidRDefault="000757F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87E88" w:rsidRPr="00087E88" w14:paraId="1B7A9DF1" w14:textId="77777777" w:rsidTr="00620BDF">
        <w:trPr>
          <w:jc w:val="center"/>
        </w:trPr>
        <w:tc>
          <w:tcPr>
            <w:tcW w:w="3643" w:type="dxa"/>
            <w:vAlign w:val="center"/>
          </w:tcPr>
          <w:p w14:paraId="42F73D8C" w14:textId="68C14C06" w:rsidR="00B5128F" w:rsidRPr="00087E88" w:rsidRDefault="00B5128F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39" w:type="dxa"/>
            <w:vAlign w:val="bottom"/>
          </w:tcPr>
          <w:p w14:paraId="2200F409" w14:textId="7A842EAD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7 (90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9EBE63" w14:textId="3E901999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102 (58.0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FA8985" w14:textId="437975D8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46C84551" w14:textId="77777777" w:rsidTr="00620BDF">
        <w:trPr>
          <w:jc w:val="center"/>
        </w:trPr>
        <w:tc>
          <w:tcPr>
            <w:tcW w:w="3643" w:type="dxa"/>
            <w:vAlign w:val="center"/>
          </w:tcPr>
          <w:p w14:paraId="4A09EC4F" w14:textId="5A8E6E00" w:rsidR="00B5128F" w:rsidRPr="00087E88" w:rsidRDefault="00B5128F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739" w:type="dxa"/>
            <w:vAlign w:val="bottom"/>
          </w:tcPr>
          <w:p w14:paraId="79BB70A8" w14:textId="3BFF994F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DDD4B2" w14:textId="6C4DCECA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33 (18.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35674A" w14:textId="25AAB57D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49829640" w14:textId="77777777" w:rsidTr="00620BDF">
        <w:trPr>
          <w:jc w:val="center"/>
        </w:trPr>
        <w:tc>
          <w:tcPr>
            <w:tcW w:w="3643" w:type="dxa"/>
            <w:vAlign w:val="center"/>
          </w:tcPr>
          <w:p w14:paraId="0C18208D" w14:textId="251EDE74" w:rsidR="00B5128F" w:rsidRPr="00087E88" w:rsidRDefault="00B5128F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739" w:type="dxa"/>
            <w:vAlign w:val="bottom"/>
          </w:tcPr>
          <w:p w14:paraId="14A578D3" w14:textId="57A94C48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18E196" w14:textId="0D49D4AA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36 (20.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931466" w14:textId="210143F8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06616740" w14:textId="77777777" w:rsidTr="00620BDF">
        <w:trPr>
          <w:jc w:val="center"/>
        </w:trPr>
        <w:tc>
          <w:tcPr>
            <w:tcW w:w="3643" w:type="dxa"/>
            <w:vAlign w:val="center"/>
          </w:tcPr>
          <w:p w14:paraId="31CADF35" w14:textId="2C48C38F" w:rsidR="00B5128F" w:rsidRPr="00087E88" w:rsidRDefault="00B5128F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739" w:type="dxa"/>
            <w:vAlign w:val="bottom"/>
          </w:tcPr>
          <w:p w14:paraId="4EE1B272" w14:textId="14E0452B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87901D" w14:textId="3E57533A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B07410" w14:textId="4899467A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00626620" w14:textId="77777777" w:rsidTr="00620BDF">
        <w:trPr>
          <w:jc w:val="center"/>
        </w:trPr>
        <w:tc>
          <w:tcPr>
            <w:tcW w:w="3643" w:type="dxa"/>
            <w:vAlign w:val="center"/>
          </w:tcPr>
          <w:p w14:paraId="61C2C921" w14:textId="7E83205C" w:rsidR="00B5128F" w:rsidRPr="00087E88" w:rsidRDefault="00B5128F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HADS-D score, mean±SD</w:t>
            </w:r>
          </w:p>
        </w:tc>
        <w:tc>
          <w:tcPr>
            <w:tcW w:w="1739" w:type="dxa"/>
            <w:shd w:val="clear" w:color="auto" w:fill="auto"/>
            <w:vAlign w:val="bottom"/>
          </w:tcPr>
          <w:p w14:paraId="08AAF0C0" w14:textId="3E7486A1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4.5±2.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0E2AF99" w14:textId="175D9E11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7.5±2.6</w:t>
            </w:r>
          </w:p>
        </w:tc>
        <w:tc>
          <w:tcPr>
            <w:tcW w:w="992" w:type="dxa"/>
            <w:vAlign w:val="center"/>
          </w:tcPr>
          <w:p w14:paraId="33773CC0" w14:textId="2CF21231" w:rsidR="00B5128F" w:rsidRPr="00087E88" w:rsidRDefault="00B5128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87E88" w:rsidRPr="00087E88" w14:paraId="06C4CAA3" w14:textId="77777777" w:rsidTr="00620BDF">
        <w:trPr>
          <w:jc w:val="center"/>
        </w:trPr>
        <w:tc>
          <w:tcPr>
            <w:tcW w:w="3643" w:type="dxa"/>
            <w:vAlign w:val="center"/>
          </w:tcPr>
          <w:p w14:paraId="59F47AF8" w14:textId="077D5A58" w:rsidR="00BB6C20" w:rsidRPr="00087E88" w:rsidRDefault="00BB6C20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Depression rate, No. (%)</w:t>
            </w:r>
          </w:p>
        </w:tc>
        <w:tc>
          <w:tcPr>
            <w:tcW w:w="1739" w:type="dxa"/>
            <w:shd w:val="clear" w:color="auto" w:fill="auto"/>
            <w:vAlign w:val="bottom"/>
          </w:tcPr>
          <w:p w14:paraId="131E4F6B" w14:textId="0ADF4F1F" w:rsidR="00BB6C20" w:rsidRPr="00087E88" w:rsidRDefault="00BB6C20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CD97D23" w14:textId="33EB0093" w:rsidR="00BB6C20" w:rsidRPr="00087E88" w:rsidRDefault="00BB6C20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58 (33.0)</w:t>
            </w:r>
          </w:p>
        </w:tc>
        <w:tc>
          <w:tcPr>
            <w:tcW w:w="992" w:type="dxa"/>
            <w:vAlign w:val="center"/>
          </w:tcPr>
          <w:p w14:paraId="0EA26336" w14:textId="5E85ADEB" w:rsidR="00BB6C20" w:rsidRPr="00087E88" w:rsidRDefault="00BB6C20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87E88" w:rsidRPr="00087E88" w14:paraId="3110256D" w14:textId="77777777" w:rsidTr="00620BDF">
        <w:trPr>
          <w:jc w:val="center"/>
        </w:trPr>
        <w:tc>
          <w:tcPr>
            <w:tcW w:w="3643" w:type="dxa"/>
            <w:vAlign w:val="center"/>
          </w:tcPr>
          <w:p w14:paraId="0278985F" w14:textId="53788A68" w:rsidR="00BB6C20" w:rsidRPr="00087E88" w:rsidRDefault="00BB6C20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Depression severity, No. (%)</w:t>
            </w:r>
          </w:p>
        </w:tc>
        <w:tc>
          <w:tcPr>
            <w:tcW w:w="1739" w:type="dxa"/>
            <w:vAlign w:val="center"/>
          </w:tcPr>
          <w:p w14:paraId="677A1CBF" w14:textId="77777777" w:rsidR="00BB6C20" w:rsidRPr="00087E88" w:rsidRDefault="00BB6C20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2ADB9FB" w14:textId="77777777" w:rsidR="00BB6C20" w:rsidRPr="00087E88" w:rsidRDefault="00BB6C20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DC4C6EB" w14:textId="2A0A0A43" w:rsidR="00BB6C20" w:rsidRPr="00087E88" w:rsidRDefault="000757FF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87E88" w:rsidRPr="00087E88" w14:paraId="09AA5799" w14:textId="77777777" w:rsidTr="00620BDF">
        <w:trPr>
          <w:jc w:val="center"/>
        </w:trPr>
        <w:tc>
          <w:tcPr>
            <w:tcW w:w="3643" w:type="dxa"/>
            <w:vAlign w:val="center"/>
          </w:tcPr>
          <w:p w14:paraId="1089E634" w14:textId="66EF30F7" w:rsidR="00FC4E1A" w:rsidRPr="00087E88" w:rsidRDefault="00FC4E1A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39" w:type="dxa"/>
            <w:vAlign w:val="bottom"/>
          </w:tcPr>
          <w:p w14:paraId="155105C7" w14:textId="3EF56383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8 (93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574F33" w14:textId="17F15C2D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118 (67.0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86424E" w14:textId="05862906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21BA07D8" w14:textId="77777777" w:rsidTr="00620BDF">
        <w:trPr>
          <w:jc w:val="center"/>
        </w:trPr>
        <w:tc>
          <w:tcPr>
            <w:tcW w:w="3643" w:type="dxa"/>
            <w:vAlign w:val="center"/>
          </w:tcPr>
          <w:p w14:paraId="20BE20E4" w14:textId="78CBB7D7" w:rsidR="00FC4E1A" w:rsidRPr="00087E88" w:rsidRDefault="00FC4E1A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739" w:type="dxa"/>
            <w:vAlign w:val="bottom"/>
          </w:tcPr>
          <w:p w14:paraId="39007D11" w14:textId="66F77B1E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CADA24" w14:textId="7447A6A4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8 (15.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1F7AE3" w14:textId="06E06BB4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78EB126F" w14:textId="77777777" w:rsidTr="00620BDF">
        <w:trPr>
          <w:jc w:val="center"/>
        </w:trPr>
        <w:tc>
          <w:tcPr>
            <w:tcW w:w="3643" w:type="dxa"/>
            <w:vAlign w:val="center"/>
          </w:tcPr>
          <w:p w14:paraId="624E1CA8" w14:textId="6D2F1718" w:rsidR="00FC4E1A" w:rsidRPr="00087E88" w:rsidRDefault="00FC4E1A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739" w:type="dxa"/>
            <w:vAlign w:val="bottom"/>
          </w:tcPr>
          <w:p w14:paraId="69AE4AB2" w14:textId="3F3B28A2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E747D8E" w14:textId="17C023FD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7 (15.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01AA32" w14:textId="6A90856C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32825D59" w14:textId="77777777" w:rsidTr="00620BDF">
        <w:trPr>
          <w:jc w:val="center"/>
        </w:trPr>
        <w:tc>
          <w:tcPr>
            <w:tcW w:w="3643" w:type="dxa"/>
            <w:vAlign w:val="center"/>
          </w:tcPr>
          <w:p w14:paraId="492BBA51" w14:textId="4E43F5B9" w:rsidR="00FC4E1A" w:rsidRPr="00087E88" w:rsidRDefault="00FC4E1A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739" w:type="dxa"/>
            <w:vAlign w:val="bottom"/>
          </w:tcPr>
          <w:p w14:paraId="2D977F88" w14:textId="5B92968E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045089" w14:textId="1F1A0DA3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3 (1.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92603A" w14:textId="455B6071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4272E72E" w14:textId="77777777" w:rsidTr="00620BDF">
        <w:trPr>
          <w:jc w:val="center"/>
        </w:trPr>
        <w:tc>
          <w:tcPr>
            <w:tcW w:w="3643" w:type="dxa"/>
            <w:vAlign w:val="center"/>
          </w:tcPr>
          <w:p w14:paraId="42D3ACC9" w14:textId="4D1BA3C8" w:rsidR="00FC4E1A" w:rsidRPr="00087E88" w:rsidRDefault="00FC4E1A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MMSE score, mean±SD</w:t>
            </w:r>
          </w:p>
        </w:tc>
        <w:tc>
          <w:tcPr>
            <w:tcW w:w="1739" w:type="dxa"/>
            <w:shd w:val="clear" w:color="auto" w:fill="auto"/>
            <w:vAlign w:val="bottom"/>
          </w:tcPr>
          <w:p w14:paraId="4D986A38" w14:textId="260211D9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8.2±1.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2FBFF5" w14:textId="38738288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7.5±1.6</w:t>
            </w:r>
          </w:p>
        </w:tc>
        <w:tc>
          <w:tcPr>
            <w:tcW w:w="992" w:type="dxa"/>
            <w:vAlign w:val="center"/>
          </w:tcPr>
          <w:p w14:paraId="21E3FD23" w14:textId="758F05AE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087E88" w:rsidRPr="00087E88" w14:paraId="4FFE5611" w14:textId="77777777" w:rsidTr="00620BDF">
        <w:trPr>
          <w:jc w:val="center"/>
        </w:trPr>
        <w:tc>
          <w:tcPr>
            <w:tcW w:w="3643" w:type="dxa"/>
            <w:vAlign w:val="center"/>
          </w:tcPr>
          <w:p w14:paraId="548F58BE" w14:textId="6B38A702" w:rsidR="00FC4E1A" w:rsidRPr="00087E88" w:rsidRDefault="00FC4E1A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Cognitive impairment rate, No. (%)</w:t>
            </w:r>
          </w:p>
        </w:tc>
        <w:tc>
          <w:tcPr>
            <w:tcW w:w="1739" w:type="dxa"/>
            <w:shd w:val="clear" w:color="auto" w:fill="auto"/>
            <w:vAlign w:val="bottom"/>
          </w:tcPr>
          <w:p w14:paraId="1A4C5B20" w14:textId="75A0F9AB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5095E4" w14:textId="3B9709B6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35 (19.9)</w:t>
            </w:r>
          </w:p>
        </w:tc>
        <w:tc>
          <w:tcPr>
            <w:tcW w:w="992" w:type="dxa"/>
            <w:vAlign w:val="center"/>
          </w:tcPr>
          <w:p w14:paraId="74933FAA" w14:textId="01EA318D" w:rsidR="00FC4E1A" w:rsidRPr="00087E88" w:rsidRDefault="002E396E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087E88" w:rsidRPr="00087E88" w14:paraId="48E0D7A5" w14:textId="77777777" w:rsidTr="00620BDF">
        <w:trPr>
          <w:jc w:val="center"/>
        </w:trPr>
        <w:tc>
          <w:tcPr>
            <w:tcW w:w="3643" w:type="dxa"/>
            <w:vAlign w:val="center"/>
          </w:tcPr>
          <w:p w14:paraId="7CD03B42" w14:textId="74BDBD3D" w:rsidR="00FC4E1A" w:rsidRPr="00087E88" w:rsidRDefault="00FC4E1A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Cognitive impairment severity, No. (%)</w:t>
            </w:r>
          </w:p>
        </w:tc>
        <w:tc>
          <w:tcPr>
            <w:tcW w:w="1739" w:type="dxa"/>
            <w:vAlign w:val="center"/>
          </w:tcPr>
          <w:p w14:paraId="5B7E51C1" w14:textId="77777777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8133FD8" w14:textId="77777777" w:rsidR="00FC4E1A" w:rsidRPr="00087E88" w:rsidRDefault="00FC4E1A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584F612" w14:textId="237370EE" w:rsidR="00FC4E1A" w:rsidRPr="00087E88" w:rsidRDefault="007D3E86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087E88" w:rsidRPr="00087E88" w14:paraId="53ACC6D2" w14:textId="77777777" w:rsidTr="00620BDF">
        <w:trPr>
          <w:jc w:val="center"/>
        </w:trPr>
        <w:tc>
          <w:tcPr>
            <w:tcW w:w="3643" w:type="dxa"/>
            <w:vAlign w:val="center"/>
          </w:tcPr>
          <w:p w14:paraId="69AC250C" w14:textId="26545329" w:rsidR="008D34D8" w:rsidRPr="00087E88" w:rsidRDefault="008D34D8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39" w:type="dxa"/>
            <w:vAlign w:val="bottom"/>
          </w:tcPr>
          <w:p w14:paraId="0C1622BE" w14:textId="564E531D" w:rsidR="008D34D8" w:rsidRPr="00087E88" w:rsidRDefault="008D34D8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8 (93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3F7D48" w14:textId="304BF2C8" w:rsidR="008D34D8" w:rsidRPr="00087E88" w:rsidRDefault="008D34D8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141 (80.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B61E14" w14:textId="29ADBC27" w:rsidR="008D34D8" w:rsidRPr="00087E88" w:rsidRDefault="008D34D8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32951D8B" w14:textId="77777777" w:rsidTr="00620BDF">
        <w:trPr>
          <w:jc w:val="center"/>
        </w:trPr>
        <w:tc>
          <w:tcPr>
            <w:tcW w:w="3643" w:type="dxa"/>
            <w:vAlign w:val="center"/>
          </w:tcPr>
          <w:p w14:paraId="0557F1CC" w14:textId="1D9B3AEF" w:rsidR="008D34D8" w:rsidRPr="00087E88" w:rsidRDefault="008D34D8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739" w:type="dxa"/>
            <w:vAlign w:val="bottom"/>
          </w:tcPr>
          <w:p w14:paraId="19E3C2B4" w14:textId="15D77254" w:rsidR="008D34D8" w:rsidRPr="00087E88" w:rsidRDefault="008D34D8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B13195" w14:textId="5E0E7DDD" w:rsidR="008D34D8" w:rsidRPr="00087E88" w:rsidRDefault="008D34D8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35 (19.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C7F1D4" w14:textId="0917DCF8" w:rsidR="008D34D8" w:rsidRPr="00087E88" w:rsidRDefault="008D34D8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12CC97DC" w14:textId="77777777" w:rsidTr="00620BDF">
        <w:trPr>
          <w:jc w:val="center"/>
        </w:trPr>
        <w:tc>
          <w:tcPr>
            <w:tcW w:w="3643" w:type="dxa"/>
            <w:vAlign w:val="center"/>
          </w:tcPr>
          <w:p w14:paraId="4851E335" w14:textId="4DEA9250" w:rsidR="0023065B" w:rsidRPr="00087E88" w:rsidRDefault="0023065B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739" w:type="dxa"/>
          </w:tcPr>
          <w:p w14:paraId="088636EF" w14:textId="2E62C638" w:rsidR="0023065B" w:rsidRPr="00087E88" w:rsidRDefault="0023065B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</w:tcPr>
          <w:p w14:paraId="1FF617AA" w14:textId="270083AF" w:rsidR="0023065B" w:rsidRPr="00087E88" w:rsidRDefault="0023065B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3EF68802" w14:textId="77777777" w:rsidR="0023065B" w:rsidRPr="00087E88" w:rsidRDefault="0023065B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07D48413" w14:textId="77777777" w:rsidTr="00620BDF">
        <w:trPr>
          <w:jc w:val="center"/>
        </w:trPr>
        <w:tc>
          <w:tcPr>
            <w:tcW w:w="3643" w:type="dxa"/>
            <w:vAlign w:val="center"/>
          </w:tcPr>
          <w:p w14:paraId="7104D78E" w14:textId="7EDB84A5" w:rsidR="0023065B" w:rsidRPr="00087E88" w:rsidRDefault="0023065B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739" w:type="dxa"/>
          </w:tcPr>
          <w:p w14:paraId="61CE60C3" w14:textId="1E5B134F" w:rsidR="0023065B" w:rsidRPr="00087E88" w:rsidRDefault="0023065B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</w:tcPr>
          <w:p w14:paraId="4563148C" w14:textId="59C89D13" w:rsidR="0023065B" w:rsidRPr="00087E88" w:rsidRDefault="0023065B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0518146E" w14:textId="77777777" w:rsidR="0023065B" w:rsidRPr="00087E88" w:rsidRDefault="0023065B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88" w:rsidRPr="00087E88" w14:paraId="485DE93F" w14:textId="77777777" w:rsidTr="00620BDF">
        <w:trPr>
          <w:jc w:val="center"/>
        </w:trPr>
        <w:tc>
          <w:tcPr>
            <w:tcW w:w="3643" w:type="dxa"/>
          </w:tcPr>
          <w:p w14:paraId="07661501" w14:textId="636B4B2E" w:rsidR="005B7DFC" w:rsidRPr="00087E88" w:rsidRDefault="005B7DFC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Th1 cells (%) (/CD4</w:t>
            </w:r>
            <w:r w:rsidRPr="00087E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 xml:space="preserve">), median (IQR) </w:t>
            </w:r>
          </w:p>
        </w:tc>
        <w:tc>
          <w:tcPr>
            <w:tcW w:w="1739" w:type="dxa"/>
            <w:shd w:val="clear" w:color="auto" w:fill="auto"/>
            <w:vAlign w:val="bottom"/>
          </w:tcPr>
          <w:p w14:paraId="72408C5F" w14:textId="22699810" w:rsidR="005B7DFC" w:rsidRPr="00087E88" w:rsidRDefault="005B7DFC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12.2 (10.3-16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55FD84" w14:textId="47FB6EF6" w:rsidR="005B7DFC" w:rsidRPr="00087E88" w:rsidRDefault="005B7DFC" w:rsidP="006542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15.0 (11.5-18.6)</w:t>
            </w:r>
          </w:p>
        </w:tc>
        <w:tc>
          <w:tcPr>
            <w:tcW w:w="992" w:type="dxa"/>
            <w:vAlign w:val="center"/>
          </w:tcPr>
          <w:p w14:paraId="4AEB8519" w14:textId="04436720" w:rsidR="005B7DFC" w:rsidRPr="00087E88" w:rsidRDefault="000E4ABE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087E88" w:rsidRPr="00087E88" w14:paraId="0E477CA3" w14:textId="77777777" w:rsidTr="00620BDF">
        <w:trPr>
          <w:jc w:val="center"/>
        </w:trPr>
        <w:tc>
          <w:tcPr>
            <w:tcW w:w="3643" w:type="dxa"/>
          </w:tcPr>
          <w:p w14:paraId="32E67A55" w14:textId="763A62B5" w:rsidR="0003771B" w:rsidRPr="00087E88" w:rsidRDefault="0003771B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2 cells (%) (/CD4</w:t>
            </w:r>
            <w:r w:rsidRPr="00087E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), median (IQR)</w:t>
            </w:r>
          </w:p>
        </w:tc>
        <w:tc>
          <w:tcPr>
            <w:tcW w:w="1739" w:type="dxa"/>
            <w:shd w:val="clear" w:color="auto" w:fill="auto"/>
            <w:vAlign w:val="bottom"/>
          </w:tcPr>
          <w:p w14:paraId="4EEFDEE7" w14:textId="66976DEE" w:rsidR="0003771B" w:rsidRPr="00087E88" w:rsidRDefault="0003771B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11.8 (9.0-14.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471D75" w14:textId="5A6137AC" w:rsidR="0003771B" w:rsidRPr="00087E88" w:rsidRDefault="0003771B" w:rsidP="006542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10.4 (8.6-13.1)</w:t>
            </w:r>
          </w:p>
        </w:tc>
        <w:tc>
          <w:tcPr>
            <w:tcW w:w="992" w:type="dxa"/>
            <w:vAlign w:val="center"/>
          </w:tcPr>
          <w:p w14:paraId="3A41EDAB" w14:textId="4C540898" w:rsidR="0003771B" w:rsidRPr="00087E88" w:rsidRDefault="000E4ABE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087E88" w:rsidRPr="00087E88" w14:paraId="4855A6EF" w14:textId="77777777" w:rsidTr="00620BDF">
        <w:trPr>
          <w:jc w:val="center"/>
        </w:trPr>
        <w:tc>
          <w:tcPr>
            <w:tcW w:w="3643" w:type="dxa"/>
            <w:tcBorders>
              <w:bottom w:val="single" w:sz="4" w:space="0" w:color="auto"/>
            </w:tcBorders>
          </w:tcPr>
          <w:p w14:paraId="37BB885F" w14:textId="6F445565" w:rsidR="0003771B" w:rsidRPr="00087E88" w:rsidRDefault="0003771B" w:rsidP="00654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Th17 cells (%) (/CD4</w:t>
            </w:r>
            <w:r w:rsidRPr="00087E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), median (IQR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6B6806" w14:textId="6F4C14E6" w:rsidR="0003771B" w:rsidRPr="00087E88" w:rsidRDefault="0003771B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1.6 (1.0-2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827AE9" w14:textId="54CABB75" w:rsidR="0003771B" w:rsidRPr="00087E88" w:rsidRDefault="0003771B" w:rsidP="006542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eastAsia="等线" w:hAnsi="Times New Roman" w:cs="Times New Roman"/>
                <w:sz w:val="24"/>
                <w:szCs w:val="24"/>
              </w:rPr>
              <w:t>2.3 (1.3-3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B1F01E" w14:textId="11B3E52C" w:rsidR="0003771B" w:rsidRPr="00087E88" w:rsidRDefault="000E4ABE" w:rsidP="006542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8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</w:tbl>
    <w:p w14:paraId="28E81361" w14:textId="77777777" w:rsidR="009D4BC7" w:rsidRPr="00087E88" w:rsidRDefault="00002ACC" w:rsidP="006542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7E88">
        <w:rPr>
          <w:rFonts w:ascii="Times New Roman" w:hAnsi="Times New Roman" w:cs="Times New Roman"/>
          <w:sz w:val="24"/>
          <w:szCs w:val="24"/>
        </w:rPr>
        <w:t xml:space="preserve">HADS-A, Hospital Anxiety and Depression Scale-Anxiety; SD, standard deviation; HADS-D, Hospital Anxiety and Depression Scale-Depression; MMSE, Mini-Mental State Examination; </w:t>
      </w:r>
      <w:r w:rsidR="00C40A47" w:rsidRPr="00087E88">
        <w:rPr>
          <w:rFonts w:ascii="Times New Roman" w:hAnsi="Times New Roman" w:cs="Times New Roman"/>
          <w:sz w:val="24"/>
          <w:szCs w:val="24"/>
        </w:rPr>
        <w:t xml:space="preserve">Th, T helper; IQR, interquartile range. </w:t>
      </w:r>
    </w:p>
    <w:p w14:paraId="7B5567A6" w14:textId="0F43F4DE" w:rsidR="00432EB0" w:rsidRPr="00087E88" w:rsidRDefault="00E22B9B" w:rsidP="006542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7E88">
        <w:rPr>
          <w:rFonts w:ascii="Times New Roman" w:hAnsi="Times New Roman" w:cs="Times New Roman"/>
          <w:sz w:val="24"/>
          <w:szCs w:val="24"/>
        </w:rPr>
        <w:t xml:space="preserve">Statistical methods: </w:t>
      </w:r>
      <w:r w:rsidR="00291257" w:rsidRPr="00087E88">
        <w:rPr>
          <w:rFonts w:ascii="Times New Roman" w:hAnsi="Times New Roman" w:cs="Times New Roman"/>
          <w:sz w:val="24"/>
          <w:szCs w:val="24"/>
        </w:rPr>
        <w:t>the</w:t>
      </w:r>
      <w:r w:rsidR="009D4BC7" w:rsidRPr="00087E88">
        <w:rPr>
          <w:rFonts w:ascii="Times New Roman" w:hAnsi="Times New Roman" w:cs="Times New Roman"/>
          <w:sz w:val="24"/>
          <w:szCs w:val="24"/>
        </w:rPr>
        <w:t xml:space="preserve"> </w:t>
      </w:r>
      <w:r w:rsidR="00AA781E" w:rsidRPr="00087E88">
        <w:rPr>
          <w:rFonts w:ascii="Times New Roman" w:hAnsi="Times New Roman" w:cs="Times New Roman"/>
          <w:sz w:val="24"/>
          <w:szCs w:val="24"/>
        </w:rPr>
        <w:t>comparison between elderly gastric cancer patients and elderly normal individuals was assessed using Student's t test, the Mann</w:t>
      </w:r>
      <w:r w:rsidR="00AA781E" w:rsidRPr="00087E88">
        <w:rPr>
          <w:rFonts w:ascii="Times New Roman" w:eastAsia="MS Gothic" w:hAnsi="Times New Roman" w:cs="Times New Roman"/>
          <w:sz w:val="24"/>
          <w:szCs w:val="24"/>
        </w:rPr>
        <w:t>‒</w:t>
      </w:r>
      <w:r w:rsidR="00AA781E" w:rsidRPr="00087E88">
        <w:rPr>
          <w:rFonts w:ascii="Times New Roman" w:hAnsi="Times New Roman" w:cs="Times New Roman"/>
          <w:sz w:val="24"/>
          <w:szCs w:val="24"/>
        </w:rPr>
        <w:t>Whitney U test, and the chi-square test.</w:t>
      </w:r>
    </w:p>
    <w:sectPr w:rsidR="00432EB0" w:rsidRPr="00087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DFE6B" w14:textId="77777777" w:rsidR="00183375" w:rsidRDefault="00183375" w:rsidP="007B20C1">
      <w:r>
        <w:separator/>
      </w:r>
    </w:p>
  </w:endnote>
  <w:endnote w:type="continuationSeparator" w:id="0">
    <w:p w14:paraId="4B727CB0" w14:textId="77777777" w:rsidR="00183375" w:rsidRDefault="00183375" w:rsidP="007B2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35030" w14:textId="77777777" w:rsidR="00183375" w:rsidRDefault="00183375" w:rsidP="007B20C1">
      <w:r>
        <w:separator/>
      </w:r>
    </w:p>
  </w:footnote>
  <w:footnote w:type="continuationSeparator" w:id="0">
    <w:p w14:paraId="26ADC2EA" w14:textId="77777777" w:rsidR="00183375" w:rsidRDefault="00183375" w:rsidP="007B2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7B6"/>
    <w:rsid w:val="00002ACC"/>
    <w:rsid w:val="000058DC"/>
    <w:rsid w:val="00011E3B"/>
    <w:rsid w:val="00014362"/>
    <w:rsid w:val="0003771B"/>
    <w:rsid w:val="0004470C"/>
    <w:rsid w:val="00046B27"/>
    <w:rsid w:val="00051917"/>
    <w:rsid w:val="000757FF"/>
    <w:rsid w:val="00086031"/>
    <w:rsid w:val="00087E88"/>
    <w:rsid w:val="000A2B90"/>
    <w:rsid w:val="000B3403"/>
    <w:rsid w:val="000E0AA4"/>
    <w:rsid w:val="000E4ABE"/>
    <w:rsid w:val="001427AF"/>
    <w:rsid w:val="0014563D"/>
    <w:rsid w:val="00156DC0"/>
    <w:rsid w:val="00181DF3"/>
    <w:rsid w:val="00183375"/>
    <w:rsid w:val="00193FD3"/>
    <w:rsid w:val="001F1128"/>
    <w:rsid w:val="001F55AE"/>
    <w:rsid w:val="00226A5D"/>
    <w:rsid w:val="0023065B"/>
    <w:rsid w:val="00245DF9"/>
    <w:rsid w:val="00257EC8"/>
    <w:rsid w:val="00291257"/>
    <w:rsid w:val="00291317"/>
    <w:rsid w:val="002A16F0"/>
    <w:rsid w:val="002A3C95"/>
    <w:rsid w:val="002A5BD6"/>
    <w:rsid w:val="002E396E"/>
    <w:rsid w:val="003002CB"/>
    <w:rsid w:val="003078A3"/>
    <w:rsid w:val="00336CE5"/>
    <w:rsid w:val="0034033B"/>
    <w:rsid w:val="00356F27"/>
    <w:rsid w:val="0036262B"/>
    <w:rsid w:val="00370AC0"/>
    <w:rsid w:val="00386442"/>
    <w:rsid w:val="003B2CB0"/>
    <w:rsid w:val="003E433B"/>
    <w:rsid w:val="00432EB0"/>
    <w:rsid w:val="00467561"/>
    <w:rsid w:val="0048789F"/>
    <w:rsid w:val="0049105A"/>
    <w:rsid w:val="0049623B"/>
    <w:rsid w:val="00497277"/>
    <w:rsid w:val="004C41C2"/>
    <w:rsid w:val="00526699"/>
    <w:rsid w:val="00527FB9"/>
    <w:rsid w:val="005408C5"/>
    <w:rsid w:val="00541D34"/>
    <w:rsid w:val="00557185"/>
    <w:rsid w:val="00563C2E"/>
    <w:rsid w:val="00570BE3"/>
    <w:rsid w:val="005877B6"/>
    <w:rsid w:val="005B7DFC"/>
    <w:rsid w:val="005D08B4"/>
    <w:rsid w:val="005D47A8"/>
    <w:rsid w:val="006068B1"/>
    <w:rsid w:val="00613180"/>
    <w:rsid w:val="00620BDF"/>
    <w:rsid w:val="00635D08"/>
    <w:rsid w:val="0065429B"/>
    <w:rsid w:val="0066067B"/>
    <w:rsid w:val="00674EBA"/>
    <w:rsid w:val="006B03C4"/>
    <w:rsid w:val="006C3954"/>
    <w:rsid w:val="006E7D2F"/>
    <w:rsid w:val="00703E38"/>
    <w:rsid w:val="00722121"/>
    <w:rsid w:val="00754C20"/>
    <w:rsid w:val="0076588E"/>
    <w:rsid w:val="007939D8"/>
    <w:rsid w:val="007A4E7B"/>
    <w:rsid w:val="007B20C1"/>
    <w:rsid w:val="007B707A"/>
    <w:rsid w:val="007D0910"/>
    <w:rsid w:val="007D3E86"/>
    <w:rsid w:val="007E47EB"/>
    <w:rsid w:val="007E67D0"/>
    <w:rsid w:val="00845A61"/>
    <w:rsid w:val="008564F4"/>
    <w:rsid w:val="00895901"/>
    <w:rsid w:val="008A6488"/>
    <w:rsid w:val="008B5C9C"/>
    <w:rsid w:val="008C359F"/>
    <w:rsid w:val="008D34D8"/>
    <w:rsid w:val="008E00DA"/>
    <w:rsid w:val="008F7847"/>
    <w:rsid w:val="00924D44"/>
    <w:rsid w:val="0093417C"/>
    <w:rsid w:val="009446CF"/>
    <w:rsid w:val="009463B1"/>
    <w:rsid w:val="009B36D9"/>
    <w:rsid w:val="009C7F9C"/>
    <w:rsid w:val="009D4BC7"/>
    <w:rsid w:val="009F6714"/>
    <w:rsid w:val="009F7FF9"/>
    <w:rsid w:val="00A00674"/>
    <w:rsid w:val="00A371DB"/>
    <w:rsid w:val="00A42B78"/>
    <w:rsid w:val="00A81C62"/>
    <w:rsid w:val="00A83487"/>
    <w:rsid w:val="00AA781E"/>
    <w:rsid w:val="00AB43F9"/>
    <w:rsid w:val="00AD184C"/>
    <w:rsid w:val="00AE29E3"/>
    <w:rsid w:val="00AE3E18"/>
    <w:rsid w:val="00B1517B"/>
    <w:rsid w:val="00B30E92"/>
    <w:rsid w:val="00B5128F"/>
    <w:rsid w:val="00B53604"/>
    <w:rsid w:val="00B630DE"/>
    <w:rsid w:val="00BA2F12"/>
    <w:rsid w:val="00BB2F20"/>
    <w:rsid w:val="00BB4BB9"/>
    <w:rsid w:val="00BB6C20"/>
    <w:rsid w:val="00BC0986"/>
    <w:rsid w:val="00BF4A4E"/>
    <w:rsid w:val="00BF6A77"/>
    <w:rsid w:val="00BF6E08"/>
    <w:rsid w:val="00C01491"/>
    <w:rsid w:val="00C10346"/>
    <w:rsid w:val="00C40A47"/>
    <w:rsid w:val="00C41B0A"/>
    <w:rsid w:val="00C824B4"/>
    <w:rsid w:val="00CA3DE6"/>
    <w:rsid w:val="00CA7B8B"/>
    <w:rsid w:val="00CD1609"/>
    <w:rsid w:val="00D03C1E"/>
    <w:rsid w:val="00D2045D"/>
    <w:rsid w:val="00D47988"/>
    <w:rsid w:val="00D61B5B"/>
    <w:rsid w:val="00DA04DB"/>
    <w:rsid w:val="00DA2110"/>
    <w:rsid w:val="00E02F8D"/>
    <w:rsid w:val="00E22B9B"/>
    <w:rsid w:val="00E35A5A"/>
    <w:rsid w:val="00E41BC1"/>
    <w:rsid w:val="00E921D5"/>
    <w:rsid w:val="00E92743"/>
    <w:rsid w:val="00E97FC7"/>
    <w:rsid w:val="00EC225B"/>
    <w:rsid w:val="00EE31DC"/>
    <w:rsid w:val="00F30A25"/>
    <w:rsid w:val="00F4523F"/>
    <w:rsid w:val="00F52218"/>
    <w:rsid w:val="00FB7265"/>
    <w:rsid w:val="00FC4E1A"/>
    <w:rsid w:val="00FE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DED82"/>
  <w15:chartTrackingRefBased/>
  <w15:docId w15:val="{5F643697-BEA2-4F6B-AE84-6864A8069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0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0C1"/>
    <w:rPr>
      <w:sz w:val="18"/>
      <w:szCs w:val="18"/>
    </w:rPr>
  </w:style>
  <w:style w:type="table" w:styleId="a7">
    <w:name w:val="Table Grid"/>
    <w:basedOn w:val="a1"/>
    <w:uiPriority w:val="39"/>
    <w:rsid w:val="00B30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38</Words>
  <Characters>1363</Characters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</dc:creator>
  <cp:keywords/>
  <dc:description/>
  <dcterms:created xsi:type="dcterms:W3CDTF">2022-08-26T03:08:00Z</dcterms:created>
  <dcterms:modified xsi:type="dcterms:W3CDTF">2022-10-13T06:21:00Z</dcterms:modified>
</cp:coreProperties>
</file>